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998" w:tblpY="906"/>
        <w:tblOverlap w:val="never"/>
        <w:tblW w:w="135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476"/>
        <w:gridCol w:w="1110"/>
        <w:gridCol w:w="392"/>
        <w:gridCol w:w="339"/>
        <w:gridCol w:w="1202"/>
        <w:gridCol w:w="1348"/>
        <w:gridCol w:w="1130"/>
        <w:gridCol w:w="1020"/>
        <w:gridCol w:w="1020"/>
        <w:gridCol w:w="1020"/>
        <w:gridCol w:w="1020"/>
        <w:gridCol w:w="1020"/>
        <w:gridCol w:w="1025"/>
        <w:gridCol w:w="1"/>
        <w:gridCol w:w="10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10" w:type="dxa"/>
            <w:gridSpan w:val="16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Supplementary table 1   Descriptive statistics of the 607 W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6" w:type="dxa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esion</w:t>
            </w:r>
          </w:p>
        </w:tc>
        <w:tc>
          <w:tcPr>
            <w:tcW w:w="1933" w:type="dxa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umber of WSIs</w:t>
            </w: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348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ell num.</w:t>
            </w:r>
          </w:p>
        </w:tc>
        <w:tc>
          <w:tcPr>
            <w:tcW w:w="1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SC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p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CR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 SD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N SD</w:t>
            </w:r>
          </w:p>
        </w:tc>
        <w:tc>
          <w:tcPr>
            <w:tcW w:w="1025" w:type="dxa"/>
            <w:tcBorders>
              <w:bottom w:val="single" w:color="auto" w:sz="4" w:space="0"/>
            </w:tcBorders>
          </w:tcPr>
          <w:p>
            <w:pP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p SD</w:t>
            </w:r>
          </w:p>
        </w:tc>
        <w:tc>
          <w:tcPr>
            <w:tcW w:w="102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CR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6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Stomach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33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59(42.7)</w:t>
            </w:r>
          </w:p>
        </w:tc>
        <w:tc>
          <w:tcPr>
            <w:tcW w:w="134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,929,889</w:t>
            </w:r>
          </w:p>
        </w:tc>
        <w:tc>
          <w:tcPr>
            <w:tcW w:w="1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55.8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8.4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86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683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23.0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16.4</w:t>
            </w:r>
          </w:p>
        </w:tc>
        <w:tc>
          <w:tcPr>
            <w:tcW w:w="10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5</w:t>
            </w:r>
          </w:p>
        </w:tc>
        <w:tc>
          <w:tcPr>
            <w:tcW w:w="1028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rimary lesion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(33.6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,302,35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18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04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5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51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70.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11.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0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3(14.9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0,87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18.0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6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6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85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95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46.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7(19.5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92,774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41.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44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8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14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23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1.1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91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9(33.3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,357,71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95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5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6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36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38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1.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9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(32.2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,701,00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42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15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3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667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74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92.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6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egativ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(43.7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,392,866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95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06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7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58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41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11.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91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9(56.3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,909,49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35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02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4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46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92.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11.7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lymph nodes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4(28.6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,239,012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98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59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91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69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07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5.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42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itoneal implants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3(12.7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1,126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283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03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90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680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84.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51.2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48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rukenburg tumor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5(25.1)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,107,39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52.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92.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8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05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5.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40.2</w:t>
            </w:r>
          </w:p>
        </w:tc>
        <w:tc>
          <w:tcPr>
            <w:tcW w:w="102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8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6" w:type="dxa"/>
            <w:gridSpan w:val="3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Colorectum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48(56.8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8,512,930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18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45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60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61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4.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35.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2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rimary lesion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18(62.6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,102,51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25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65.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3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84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77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48.4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30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(6.5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7,38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73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67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72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68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29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27.3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90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69(31.7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,231,06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79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91.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2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86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46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19.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38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5(66.5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,794,06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97.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53.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4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84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43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15.5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24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egativ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1(14.2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,818,987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67.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91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8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97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714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35.4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0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4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1202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87(85.8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,283,516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151.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78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2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8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904.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67.2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33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lymph nodes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5(30.2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4,056,99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024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5.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91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28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10.0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2.3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09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eritoneal implants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5(7.2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53,424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1455.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520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4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402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128.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547.9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1028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2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38" w:type="dxa"/>
            <w:gridSpan w:val="4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54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607(100)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9,442,81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049.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421.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887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464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810.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384.8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20</w:t>
            </w:r>
          </w:p>
        </w:tc>
        <w:tc>
          <w:tcPr>
            <w:tcW w:w="1028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003</w:t>
            </w:r>
          </w:p>
        </w:tc>
      </w:tr>
    </w:tbl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ind w:firstLine="1470" w:firstLineChars="700"/>
        <w:rPr>
          <w:rFonts w:hint="default" w:ascii="Calibri" w:hAnsi="Calibri" w:cs="Calibri"/>
          <w:sz w:val="21"/>
          <w:szCs w:val="21"/>
        </w:rPr>
      </w:pPr>
    </w:p>
    <w:p>
      <w:pPr>
        <w:ind w:firstLine="1470" w:firstLineChars="700"/>
        <w:rPr>
          <w:rFonts w:hint="eastAsia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sz w:val="21"/>
          <w:szCs w:val="21"/>
        </w:rPr>
        <w:t>SC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Cell area (pixel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sz w:val="21"/>
          <w:szCs w:val="21"/>
        </w:rPr>
        <w:t>SN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Nucleus area (pixel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sz w:val="21"/>
          <w:szCs w:val="21"/>
        </w:rPr>
        <w:t>Ep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</w:rPr>
        <w:t>Ellipticity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sz w:val="21"/>
          <w:szCs w:val="21"/>
        </w:rPr>
        <w:t>NCR Nuclear-plasma ratio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; SD Standard deviation</w:t>
      </w:r>
    </w:p>
    <w:p>
      <w:pPr>
        <w:ind w:firstLine="1470" w:firstLineChars="700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ind w:firstLine="1470" w:firstLineChars="700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tbl>
      <w:tblPr>
        <w:tblStyle w:val="4"/>
        <w:tblpPr w:leftFromText="180" w:rightFromText="180" w:vertAnchor="page" w:horzAnchor="page" w:tblpX="3902" w:tblpY="148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3339"/>
        <w:gridCol w:w="3229"/>
        <w:gridCol w:w="13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5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Supplementary table 2</w:t>
            </w: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 xml:space="preserve">   </w:t>
            </w:r>
            <w:r>
              <w:rPr>
                <w:rFonts w:hint="eastAsia" w:ascii="Calibri" w:hAnsi="Calibri" w:cs="Calibri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</w:rPr>
              <w:t>nalysis of</w:t>
            </w:r>
            <w:r>
              <w:rPr>
                <w:rFonts w:hint="eastAsia"/>
                <w:lang w:val="en-US" w:eastAsia="zh-CN"/>
              </w:rPr>
              <w:t xml:space="preserve"> lymph node involvement in</w:t>
            </w: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 xml:space="preserve"> gastric SR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3339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positive</w:t>
            </w:r>
          </w:p>
        </w:tc>
        <w:tc>
          <w:tcPr>
            <w:tcW w:w="3229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negative</w:t>
            </w:r>
          </w:p>
        </w:tc>
        <w:tc>
          <w:tcPr>
            <w:tcW w:w="1376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SC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835.77(626.24~1045.31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795.76(607.40~984.11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SN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402.46(265.80~539.13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406.65(294.12~519.19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EP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848(0.8775~0.8921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871(0.8784~0.8958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NCR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5466(0.3795~0.7137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5587(0.4120~0.7054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SC SD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592.75(387.86~797.63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541.58(338.85~744.31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SN SD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311.71(191.65~431.78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311.55(210.98~412.12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EP SD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1013(0.0967~0.1058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0991(0.0935~0.1047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NCR SD</w:t>
            </w:r>
          </w:p>
        </w:tc>
        <w:tc>
          <w:tcPr>
            <w:tcW w:w="3339" w:type="dxa"/>
            <w:vAlign w:val="center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2863(0.2423~0.3303)</w:t>
            </w:r>
          </w:p>
        </w:tc>
        <w:tc>
          <w:tcPr>
            <w:tcW w:w="3229" w:type="dxa"/>
            <w:vAlign w:val="center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2849(0.2567~0.3131)</w:t>
            </w:r>
          </w:p>
        </w:tc>
        <w:tc>
          <w:tcPr>
            <w:tcW w:w="1376" w:type="dxa"/>
            <w:vAlign w:val="center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71</w:t>
            </w:r>
          </w:p>
        </w:tc>
      </w:tr>
    </w:tbl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tbl>
      <w:tblPr>
        <w:tblStyle w:val="4"/>
        <w:tblpPr w:leftFromText="180" w:rightFromText="180" w:vertAnchor="page" w:horzAnchor="page" w:tblpX="2774" w:tblpY="54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90"/>
        <w:gridCol w:w="1210"/>
        <w:gridCol w:w="1090"/>
        <w:gridCol w:w="1090"/>
        <w:gridCol w:w="1199"/>
        <w:gridCol w:w="1121"/>
        <w:gridCol w:w="1210"/>
        <w:gridCol w:w="1199"/>
        <w:gridCol w:w="10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0" w:type="dxa"/>
            <w:gridSpan w:val="10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Supplementary table 3    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Inherent property and atypia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of solid m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339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Stomach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Colorectum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341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Stomach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Krukenburg tumor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50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Colorectum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-</w:t>
            </w:r>
            <w: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Krukenburg tumor</w:t>
            </w: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OLE_LINK2"/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tomach</w:t>
            </w:r>
            <w:bookmarkEnd w:id="0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" w:name="OLE_LINK3"/>
            <w:bookmarkStart w:id="2" w:name="OLE_LINK8"/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lorectum</w:t>
            </w:r>
            <w:bookmarkEnd w:id="1"/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End w:id="2"/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tomac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3" w:name="OLE_LINK4"/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Krukenburg</w:t>
            </w:r>
            <w:bookmarkEnd w:id="3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lorectum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Krukenbur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4" w:name="OLE_LINK5" w:colFirst="2" w:colLast="2"/>
            <w:bookmarkStart w:id="5" w:name="OLE_LINK7" w:colFirst="6" w:colLast="6"/>
            <w:bookmarkStart w:id="6" w:name="OLE_LINK1" w:colFirst="1" w:colLast="1"/>
            <w:bookmarkStart w:id="7" w:name="OLE_LINK6" w:colFirst="3" w:colLast="3"/>
            <w:r>
              <w:rPr>
                <w:rFonts w:hint="default" w:ascii="Calibri" w:hAnsi="Calibri" w:cs="Calibri"/>
                <w:color w:val="auto"/>
                <w:sz w:val="21"/>
                <w:szCs w:val="21"/>
              </w:rPr>
              <w:t>S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18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125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18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115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125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115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0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65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04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392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0.84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65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9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8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88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0.25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  <w:t>0.88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88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88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88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C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55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48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55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40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48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0.40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C S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57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77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570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875.5</w:t>
            </w:r>
            <w:r>
              <w:rPr>
                <w:rFonts w:hint="eastAsia"/>
                <w:color w:val="auto"/>
                <w:vertAlign w:val="baseline"/>
              </w:rPr>
              <w:tab/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77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875.5</w:t>
            </w:r>
            <w:r>
              <w:rPr>
                <w:rFonts w:hint="eastAsia"/>
                <w:color w:val="auto"/>
                <w:vertAlign w:val="baseline"/>
              </w:rPr>
              <w:tab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N S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31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48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311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34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8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48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34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p S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1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10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3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1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09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0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10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</w:rPr>
              <w:t>0.09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CR SD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2857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298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05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285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314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298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3148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2</w:t>
            </w:r>
          </w:p>
        </w:tc>
      </w:tr>
      <w:bookmarkEnd w:id="4"/>
      <w:bookmarkEnd w:id="5"/>
      <w:bookmarkEnd w:id="6"/>
      <w:bookmarkEnd w:id="7"/>
    </w:tbl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tbl>
      <w:tblPr>
        <w:tblStyle w:val="4"/>
        <w:tblpPr w:leftFromText="180" w:rightFromText="180" w:vertAnchor="page" w:horzAnchor="page" w:tblpX="4274" w:tblpY="123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3145"/>
        <w:gridCol w:w="2832"/>
        <w:gridCol w:w="15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8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 xml:space="preserve">4  </w:t>
            </w:r>
            <w:r>
              <w:rPr>
                <w:rFonts w:hint="eastAsia" w:ascii="Calibri" w:hAnsi="Calibri" w:cs="Calibri"/>
                <w:vertAlign w:val="baseline"/>
                <w:lang w:val="en-US" w:eastAsia="zh-CN"/>
              </w:rPr>
              <w:t xml:space="preserve"> A</w:t>
            </w:r>
            <w:r>
              <w:rPr>
                <w:rFonts w:hint="eastAsia"/>
              </w:rPr>
              <w:t>nalysis of</w:t>
            </w:r>
            <w:r>
              <w:rPr>
                <w:rFonts w:hint="eastAsia"/>
                <w:lang w:val="en-US" w:eastAsia="zh-CN"/>
              </w:rPr>
              <w:t xml:space="preserve"> lymph node involvement in colorectal SR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45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832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Negative</w:t>
            </w:r>
          </w:p>
        </w:tc>
        <w:tc>
          <w:tcPr>
            <w:tcW w:w="1584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C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151.30(884.01~1418.59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967.59(659.40~1275.78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78.23(340.71~615.75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91.21(292.75~489.67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EP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28(0.8752~0.8905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88(0.8746~0.9030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NCR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4827(0.36127~0.60413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4973(0.3650~0.6297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C.SD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904.18(633.93~1174.43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714.08(405.18~1022.97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N.SD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67.18(276.6063~657.7527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35.38(196.50~474.27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EP.SD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33(0.0983~0.1083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1010(0.0864~0.1156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NCR.SD</w:t>
            </w:r>
          </w:p>
        </w:tc>
        <w:tc>
          <w:tcPr>
            <w:tcW w:w="3145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89(0.2692~0.3286)</w:t>
            </w:r>
          </w:p>
        </w:tc>
        <w:tc>
          <w:tcPr>
            <w:tcW w:w="2832" w:type="dxa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2931(0.2579~0.3283)</w:t>
            </w:r>
          </w:p>
        </w:tc>
        <w:tc>
          <w:tcPr>
            <w:tcW w:w="1584" w:type="dxa"/>
            <w:vAlign w:val="top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</w:tbl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tbl>
      <w:tblPr>
        <w:tblStyle w:val="4"/>
        <w:tblpPr w:leftFromText="180" w:rightFromText="180" w:vertAnchor="text" w:horzAnchor="page" w:tblpX="1711" w:tblpY="41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64" w:type="dxa"/>
            <w:gridSpan w:val="11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Supplementary table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5  Univariate analysis of metastatic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</w:tcPr>
          <w:p>
            <w:pPr>
              <w:rPr>
                <w:vertAlign w:val="baseline"/>
              </w:rPr>
            </w:pP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3672" w:type="dxa"/>
            <w:gridSpan w:val="3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rukenburg tumor</w:t>
            </w: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- Peritoneal implants</w:t>
            </w:r>
          </w:p>
        </w:tc>
        <w:tc>
          <w:tcPr>
            <w:tcW w:w="3672" w:type="dxa"/>
            <w:gridSpan w:val="3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N - Peritoneal implants</w:t>
            </w:r>
          </w:p>
        </w:tc>
        <w:tc>
          <w:tcPr>
            <w:tcW w:w="3672" w:type="dxa"/>
            <w:gridSpan w:val="3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rukenburg tumor</w:t>
            </w: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- L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rukenburg tumor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toneal implants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toneal implants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rukenburg tumor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restart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Inherent property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</w:rPr>
              <w:t>SC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  <w:t>1152.5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1357.6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6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930.9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1357.6</w:t>
            </w:r>
          </w:p>
        </w:tc>
        <w:tc>
          <w:tcPr>
            <w:tcW w:w="1224" w:type="dxa"/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  <w:t>1152.5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930.9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  <w:t>392.6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453.8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  <w:t>0.049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374.5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453.8</w:t>
            </w:r>
          </w:p>
        </w:tc>
        <w:tc>
          <w:tcPr>
            <w:tcW w:w="1224" w:type="dxa"/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  <w:t>392.6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374.5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  <w:t>0.6</w:t>
            </w: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p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.8887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8876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  <w:t>0.8</w:t>
            </w: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8913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8876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49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0.8887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8913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CR</w:t>
            </w:r>
          </w:p>
        </w:tc>
        <w:tc>
          <w:tcPr>
            <w:tcW w:w="1224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4055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3830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  <w:t>0.6</w:t>
            </w: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446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3830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1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4055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4461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  <w:t>0.1</w:t>
            </w: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restart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Atypia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C SD</w:t>
            </w:r>
          </w:p>
        </w:tc>
        <w:tc>
          <w:tcPr>
            <w:tcW w:w="1224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875.5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1103.5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724.7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1103.5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color w:val="auto"/>
                <w:vertAlign w:val="baseline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875.5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724.7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color w:val="auto"/>
                <w:vertAlign w:val="baseline"/>
                <w:lang w:val="en-US" w:eastAsia="zh-CN"/>
              </w:rPr>
              <w:t>0.0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N SD</w:t>
            </w:r>
          </w:p>
        </w:tc>
        <w:tc>
          <w:tcPr>
            <w:tcW w:w="1224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340.2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436.0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1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343.0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436.0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04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340.2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343.0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p SD</w:t>
            </w:r>
          </w:p>
        </w:tc>
        <w:tc>
          <w:tcPr>
            <w:tcW w:w="1224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0983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1039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0.01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23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1039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</w:rPr>
              <w:t>0.56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0983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23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4" w:type="dxa"/>
            <w:vMerge w:val="continue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CR SD</w:t>
            </w:r>
          </w:p>
        </w:tc>
        <w:tc>
          <w:tcPr>
            <w:tcW w:w="1224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0.3148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2975</w:t>
            </w:r>
          </w:p>
        </w:tc>
        <w:tc>
          <w:tcPr>
            <w:tcW w:w="1224" w:type="dxa"/>
          </w:tcPr>
          <w:p>
            <w:pPr>
              <w:rPr>
                <w:rFonts w:hint="default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vertAlign w:val="baseline"/>
              </w:rPr>
              <w:t>0.0</w:t>
            </w:r>
            <w:r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3054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0.2975</w:t>
            </w:r>
          </w:p>
        </w:tc>
        <w:tc>
          <w:tcPr>
            <w:tcW w:w="1224" w:type="dxa"/>
          </w:tcPr>
          <w:p>
            <w:pPr>
              <w:rPr>
                <w:rFonts w:hint="eastAsia" w:eastAsiaTheme="minorEastAsia"/>
                <w:b w:val="0"/>
                <w:bCs w:val="0"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</w:rPr>
              <w:t>0.3</w:t>
            </w:r>
            <w:r>
              <w:rPr>
                <w:rFonts w:hint="eastAsia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0.3148</w:t>
            </w:r>
          </w:p>
        </w:tc>
        <w:tc>
          <w:tcPr>
            <w:tcW w:w="122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3054</w:t>
            </w:r>
          </w:p>
        </w:tc>
        <w:tc>
          <w:tcPr>
            <w:tcW w:w="1224" w:type="dxa"/>
          </w:tcPr>
          <w:p>
            <w:pPr>
              <w:rPr>
                <w:b w:val="0"/>
                <w:bCs w:val="0"/>
                <w:color w:val="auto"/>
                <w:vertAlign w:val="baseline"/>
              </w:rPr>
            </w:pPr>
            <w:r>
              <w:rPr>
                <w:rFonts w:hint="eastAsia"/>
                <w:b w:val="0"/>
                <w:bCs w:val="0"/>
                <w:color w:val="auto"/>
                <w:vertAlign w:val="baseline"/>
              </w:rPr>
              <w:t>0.16</w:t>
            </w:r>
          </w:p>
        </w:tc>
      </w:tr>
    </w:tbl>
    <w:p>
      <w:pPr>
        <w:rPr>
          <w:rFonts w:hint="default" w:ascii="Calibri" w:hAnsi="Calibri" w:cs="Calibri"/>
          <w:sz w:val="21"/>
          <w:szCs w:val="21"/>
          <w:vertAlign w:val="baseline"/>
          <w:lang w:val="en-US" w:eastAsia="zh-CN"/>
        </w:rPr>
      </w:pPr>
      <w:bookmarkStart w:id="8" w:name="_GoBack"/>
      <w:bookmarkEnd w:id="8"/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3A1A89"/>
    <w:rsid w:val="066E7CD4"/>
    <w:rsid w:val="07FA4916"/>
    <w:rsid w:val="0C5943BE"/>
    <w:rsid w:val="112D584F"/>
    <w:rsid w:val="17FF06A4"/>
    <w:rsid w:val="1A480235"/>
    <w:rsid w:val="1EBB0074"/>
    <w:rsid w:val="20BB67FE"/>
    <w:rsid w:val="23BD49A2"/>
    <w:rsid w:val="29FA41A3"/>
    <w:rsid w:val="32790658"/>
    <w:rsid w:val="346970BC"/>
    <w:rsid w:val="40422766"/>
    <w:rsid w:val="483A1A89"/>
    <w:rsid w:val="53533436"/>
    <w:rsid w:val="609E5749"/>
    <w:rsid w:val="643A6195"/>
    <w:rsid w:val="64C0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7:05:00Z</dcterms:created>
  <dc:creator>七曜丶七色</dc:creator>
  <cp:lastModifiedBy>七曜丶七色</cp:lastModifiedBy>
  <dcterms:modified xsi:type="dcterms:W3CDTF">2021-04-20T09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0F4E9BBC3027480889E9AAAF8311980E</vt:lpwstr>
  </property>
</Properties>
</file>